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Additional file 3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etails on genotyping procedu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o genotype all individuals (414), we used 11 nuclear microsatellite loci previously developed for </w:t>
      </w:r>
      <w:r>
        <w:rPr>
          <w:rFonts w:cs="Times New Roman" w:ascii="Times New Roman" w:hAnsi="Times New Roman"/>
          <w:i/>
        </w:rPr>
        <w:t>T. aure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</w:rPr>
        <w:t>. Primers were marked with fluorescent dyes (6-FAM, HEX and NED, Applied Biosystems, CA).  Microsatellite loci amplifications were performed for each locus separately, in a 15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L volume containing 0.26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 of each primer, 1U Taq DNA polymerase (Phoneutria, BR), 250 mM of each dNTP, 1X reaction buffer (10 mM Tris-HCl, pH 8.3, 50 mM KCl, 1.5 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, 300 mg of BSA and 9.0 ng of template DNA. Amplifications were performed using a PE9700 thermal controller (Applied Biosystems, CA) under the following conditions: 94°C for 5 min (one cycle); 94°C for 1 min, 56°C for 1 min (annealing temperature), 72°C for 1 min (35 cycles); and 72°C for 30 min (one cycle). </w:t>
      </w:r>
    </w:p>
    <w:p>
      <w:pPr>
        <w:pStyle w:val="Normal"/>
        <w:spacing w:lineRule="auto" w:line="360"/>
        <w:ind w:firstLine="540"/>
        <w:jc w:val="both"/>
        <w:rPr/>
      </w:pPr>
      <w:r>
        <w:rPr>
          <w:rFonts w:cs="Times New Roman" w:ascii="Times New Roman" w:hAnsi="Times New Roman"/>
        </w:rPr>
        <w:t>Fragments were subjected to electrophoresis on an ABI Prism 3100 automated DNA sequencer (Applied Biosystems, CA) and were sized by comparison to a 500 internal lane standard ROX (Applied Biosystems, CA). Fluorescent PCR products were automatically sized using GeneMaper v4.1 software (Applied Biosystems, CA)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Micro-Checker software </w:t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</w:rPr>
        <w:t xml:space="preserve"> was used to detect errors due to stutter bands, allele dropout and null alleles. The analysis of raw data showed no significant evidence of genotyping errors or null allele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lang w:val="en-US" w:eastAsia="en-US"/>
        </w:rPr>
        <w:t>Additional References</w:t>
      </w:r>
      <w:r>
        <w:rPr>
          <w:rFonts w:cs="Times New Roman" w:ascii="Times New Roman" w:hAnsi="Times New Roman"/>
          <w:lang w:val="en-US" w:eastAsia="en-US"/>
        </w:rPr>
        <w:t>:</w:t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. </w:t>
        <w:tab/>
        <w:t xml:space="preserve">Braga A, Reis A, Leoi L, Pereira R, Collevatti R. 2007 </w:t>
      </w:r>
      <w:r>
        <w:rPr>
          <w:rFonts w:cs="Times New Roman" w:ascii="Times New Roman" w:hAnsi="Times New Roman"/>
          <w:lang w:val="en-US" w:eastAsia="en-US"/>
        </w:rPr>
        <w:t xml:space="preserve">Development and characterization of microsatellite markers for the tropical tree species </w:t>
      </w:r>
      <w:r>
        <w:rPr>
          <w:rFonts w:cs="Times New Roman" w:ascii="Times New Roman" w:hAnsi="Times New Roman"/>
          <w:i/>
          <w:lang w:val="en-US" w:eastAsia="en-US"/>
        </w:rPr>
        <w:t xml:space="preserve">Tabebuia aurea </w:t>
      </w:r>
      <w:r>
        <w:rPr>
          <w:rFonts w:cs="Times New Roman" w:ascii="Times New Roman" w:hAnsi="Times New Roman"/>
          <w:lang w:val="en-US" w:eastAsia="en-US"/>
        </w:rPr>
        <w:t>(Bignoniaceae)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Molecular Ecology Note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 xml:space="preserve">, 53-56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2. </w:t>
        <w:tab/>
        <w:t xml:space="preserve">van Oosterhout C, Hutchinson W, Wills D, Shipley P. 2004 </w:t>
      </w:r>
      <w:r>
        <w:rPr>
          <w:rFonts w:cs="Times New Roman" w:ascii="Times New Roman" w:hAnsi="Times New Roman"/>
          <w:lang w:val="en-US" w:eastAsia="en-US"/>
        </w:rPr>
        <w:t>MICRO-CHECKER: software for identifying and correcting genotyping errors in microsatellite dat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Molecular Ecology Note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 xml:space="preserve">, 535-538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left="567" w:hanging="567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val="en-US" w:bidi="ar-SA"/>
    </w:rPr>
  </w:style>
  <w:style w:type="character" w:styleId="BodyTextChar">
    <w:name w:val="Body Text Char"/>
    <w:qFormat/>
    <w:rPr>
      <w:sz w:val="24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sz w:val="24"/>
      <w:szCs w:val="24"/>
      <w:lang w:val="en-US" w:bidi="ar-S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  <w:lang w:val="en-US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 New Roman" w:hAnsi="Times New Roman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0:24:00Z</dcterms:created>
  <dc:creator>Matheus de Souza Lima Ribeiro</dc:creator>
  <dc:description/>
  <cp:keywords/>
  <dc:language>en-US</dc:language>
  <cp:lastModifiedBy>Rosane Collevatti</cp:lastModifiedBy>
  <dcterms:modified xsi:type="dcterms:W3CDTF">2014-07-17T00:29:00Z</dcterms:modified>
  <cp:revision>3</cp:revision>
  <dc:subject/>
  <dc:title>ELECTRONIC SUPPLEMENTARY MATERIAL: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